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C9749" w14:textId="5987EB08" w:rsidR="004A5CFB" w:rsidRDefault="004A5CFB" w:rsidP="004A5CFB">
      <w:pPr>
        <w:spacing w:line="480" w:lineRule="auto"/>
        <w:jc w:val="both"/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</w:rPr>
        <w:t xml:space="preserve">Additional File 1: </w:t>
      </w:r>
      <w:r w:rsidRPr="4CABE827">
        <w:rPr>
          <w:rFonts w:eastAsia="Calibri"/>
          <w:color w:val="000000" w:themeColor="text1"/>
        </w:rPr>
        <w:t xml:space="preserve">Supplement 1: </w:t>
      </w:r>
      <w:r>
        <w:rPr>
          <w:rFonts w:eastAsia="Calibri"/>
          <w:color w:val="000000" w:themeColor="text1"/>
        </w:rPr>
        <w:t xml:space="preserve"> Search Strings</w:t>
      </w:r>
    </w:p>
    <w:p w14:paraId="34E68A22" w14:textId="6774ABE0" w:rsidR="004A5CFB" w:rsidRPr="00DA29A4" w:rsidRDefault="004A5CFB" w:rsidP="004A5CFB">
      <w:pPr>
        <w:spacing w:line="480" w:lineRule="auto"/>
        <w:jc w:val="both"/>
        <w:rPr>
          <w:rFonts w:eastAsia="Calibri"/>
          <w:color w:val="000000" w:themeColor="text1"/>
          <w:lang w:val="en-US"/>
        </w:rPr>
      </w:pPr>
      <w:r w:rsidRPr="4CABE827">
        <w:rPr>
          <w:rFonts w:eastAsia="Calibri"/>
          <w:color w:val="000000" w:themeColor="text1"/>
        </w:rPr>
        <w:t>Searches were conducted on 18th May 2023. The search strings for each database are displayed below with MESH terms indicated in bold: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7"/>
        <w:gridCol w:w="1306"/>
        <w:gridCol w:w="1193"/>
        <w:gridCol w:w="1346"/>
        <w:gridCol w:w="1484"/>
        <w:gridCol w:w="1317"/>
        <w:gridCol w:w="1351"/>
      </w:tblGrid>
      <w:tr w:rsidR="004A5CFB" w:rsidRPr="00DA29A4" w14:paraId="048AAC6C" w14:textId="77777777" w:rsidTr="00384C45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B4E03A3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val="en-US" w:eastAsia="en-GB"/>
              </w:rPr>
              <w:t>Category (each joined with AND)</w:t>
            </w:r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AEE2A0E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val="en-US" w:eastAsia="en-GB"/>
              </w:rPr>
              <w:t>MEDLINE</w:t>
            </w:r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D02A83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val="en-US" w:eastAsia="en-GB"/>
              </w:rPr>
              <w:t>EMBASE</w:t>
            </w:r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5FBABBF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4CABE827">
              <w:rPr>
                <w:rFonts w:ascii="Calibri" w:eastAsia="Times New Roman" w:hAnsi="Calibri" w:cs="Calibri"/>
                <w:lang w:val="en-US" w:eastAsia="en-GB"/>
              </w:rPr>
              <w:t>PsychINFO</w:t>
            </w:r>
            <w:proofErr w:type="spellEnd"/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2F89527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val="en-US" w:eastAsia="en-GB"/>
              </w:rPr>
              <w:t xml:space="preserve">LILACS &amp; Global Index </w:t>
            </w:r>
            <w:proofErr w:type="spellStart"/>
            <w:r w:rsidRPr="4CABE827">
              <w:rPr>
                <w:rFonts w:ascii="Calibri" w:eastAsia="Times New Roman" w:hAnsi="Calibri" w:cs="Calibri"/>
                <w:lang w:val="en-US" w:eastAsia="en-GB"/>
              </w:rPr>
              <w:t>Medicus</w:t>
            </w:r>
            <w:proofErr w:type="spellEnd"/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57EE00B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4CABE827">
              <w:rPr>
                <w:rFonts w:ascii="Calibri" w:eastAsia="Times New Roman" w:hAnsi="Calibri" w:cs="Calibri"/>
                <w:lang w:val="en-US" w:eastAsia="en-GB"/>
              </w:rPr>
              <w:t>PakMediNet</w:t>
            </w:r>
            <w:proofErr w:type="spellEnd"/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F65EEE4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val="en-US" w:eastAsia="en-GB"/>
              </w:rPr>
              <w:t>ERIC</w:t>
            </w:r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4A5CFB" w:rsidRPr="00DA29A4" w14:paraId="655F528A" w14:textId="77777777" w:rsidTr="00384C45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7056DFF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val="en-US" w:eastAsia="en-GB"/>
              </w:rPr>
              <w:t>Medical Student</w:t>
            </w:r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59A369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Schools, Medical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Students, Medical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Education, Medical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BMBS OR MBBS OR </w:t>
            </w:r>
            <w:proofErr w:type="spellStart"/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BMBCh</w:t>
            </w:r>
            <w:proofErr w:type="spellEnd"/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medic* adj2 student*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7DEA978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Medical School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Medical Student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Medical Education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BMBS OR MBBS OR </w:t>
            </w:r>
            <w:proofErr w:type="spellStart"/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>BMBCh</w:t>
            </w:r>
            <w:proofErr w:type="spellEnd"/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medic* adj2 student*)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4182E84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Medical Students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Medical Educatio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BMBS OR MBBS OR </w:t>
            </w:r>
            <w:proofErr w:type="spellStart"/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BMBCh</w:t>
            </w:r>
            <w:proofErr w:type="spellEnd"/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medic* adj2 student*</w:t>
            </w:r>
            <w:r w:rsidRPr="4CABE827">
              <w:rPr>
                <w:rFonts w:ascii="Calibri" w:eastAsia="Times New Roman" w:hAnsi="Calibri" w:cs="Calibri"/>
                <w:color w:val="2424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EBD7A8F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"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Students, Medical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" OR "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Schools, Medical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" OR "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Education, Medical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" OR (medic* adj2 student*) OR BMBS OR MBBS OR </w:t>
            </w:r>
            <w:proofErr w:type="spellStart"/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BMBCh</w:t>
            </w:r>
            <w:proofErr w:type="spellEnd"/>
            <w:r w:rsidRPr="4CABE827">
              <w:rPr>
                <w:rFonts w:ascii="Calibri" w:eastAsia="Times New Roman" w:hAnsi="Calibri" w:cs="Calibri"/>
                <w:color w:val="2424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6139C7D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val="en-US" w:eastAsia="en-GB"/>
              </w:rPr>
              <w:t xml:space="preserve">medic* adj2 student* OR BMBS OR MBBS OR </w:t>
            </w:r>
            <w:proofErr w:type="spellStart"/>
            <w:r w:rsidRPr="4CABE827">
              <w:rPr>
                <w:rFonts w:ascii="Calibri" w:eastAsia="Times New Roman" w:hAnsi="Calibri" w:cs="Calibri"/>
                <w:lang w:val="en-US" w:eastAsia="en-GB"/>
              </w:rPr>
              <w:t>BMBCh</w:t>
            </w:r>
            <w:proofErr w:type="spellEnd"/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9672766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medical students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medical educatio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medical school OR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(medic* adj2 student*) OR BMBS OR MBBS OR </w:t>
            </w:r>
            <w:proofErr w:type="spellStart"/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BMBCh</w:t>
            </w:r>
            <w:proofErr w:type="spellEnd"/>
            <w:r w:rsidRPr="4CABE827">
              <w:rPr>
                <w:rFonts w:ascii="Calibri" w:eastAsia="Times New Roman" w:hAnsi="Calibri" w:cs="Calibri"/>
                <w:color w:val="242424"/>
                <w:lang w:eastAsia="en-GB"/>
              </w:rPr>
              <w:t> </w:t>
            </w:r>
          </w:p>
        </w:tc>
      </w:tr>
      <w:tr w:rsidR="004A5CFB" w:rsidRPr="00DA29A4" w14:paraId="25F1B904" w14:textId="77777777" w:rsidTr="00384C45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4EE53D9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val="en-US" w:eastAsia="en-GB"/>
              </w:rPr>
              <w:t>Gender</w:t>
            </w:r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6136BE6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Gender Equity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Gender Role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gender*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Sexism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21F15A6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Gender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Gender Equity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Gender Inequality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gender*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 xml:space="preserve">Gende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lastRenderedPageBreak/>
              <w:t>Bias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Sexism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  <w:p w14:paraId="7D8E3287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357236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lastRenderedPageBreak/>
              <w:t>Gender Gap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Gender Equality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Gender Roles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Gender Role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Attitudes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lastRenderedPageBreak/>
              <w:t xml:space="preserve">OR Gender*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Sexism</w:t>
            </w:r>
            <w:r w:rsidRPr="4CABE827">
              <w:rPr>
                <w:rFonts w:ascii="Calibri" w:eastAsia="Times New Roman" w:hAnsi="Calibri" w:cs="Calibri"/>
                <w:color w:val="2424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46B541D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lastRenderedPageBreak/>
              <w:t>"Gender Role"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"Sexism"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"Gender Equity"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gender*</w:t>
            </w:r>
            <w:r w:rsidRPr="4CABE827">
              <w:rPr>
                <w:rFonts w:ascii="Calibri" w:eastAsia="Times New Roman" w:hAnsi="Calibri" w:cs="Calibri"/>
                <w:color w:val="2424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486B5D9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val="en-US" w:eastAsia="en-GB"/>
              </w:rPr>
              <w:t>gender*</w:t>
            </w:r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EFB3374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gender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gender roles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gender differences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gender inequality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 xml:space="preserve">gende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lastRenderedPageBreak/>
              <w:t>equality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gender bias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gender*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sexism</w:t>
            </w:r>
            <w:r w:rsidRPr="4CABE827">
              <w:rPr>
                <w:rFonts w:ascii="Calibri" w:eastAsia="Times New Roman" w:hAnsi="Calibri" w:cs="Calibri"/>
                <w:color w:val="242424"/>
                <w:lang w:eastAsia="en-GB"/>
              </w:rPr>
              <w:t> </w:t>
            </w:r>
          </w:p>
        </w:tc>
      </w:tr>
      <w:tr w:rsidR="004A5CFB" w:rsidRPr="00DA29A4" w14:paraId="4D99C92B" w14:textId="77777777" w:rsidTr="00384C45">
        <w:trPr>
          <w:trHeight w:val="300"/>
        </w:trPr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539A0E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val="en-US" w:eastAsia="en-GB"/>
              </w:rPr>
              <w:lastRenderedPageBreak/>
              <w:t>Pain</w:t>
            </w:r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3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349EF7E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Pain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Pain Measurement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Pain Perception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Acute Pain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Chronic Pain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Pain Threshold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Pain Management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pain*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6757789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Pain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Pain Assessment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Pain Intensity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Pain Severity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Chronic Pain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Pain Threshold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Psychogenic Pain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val="en-US" w:eastAsia="en-GB"/>
              </w:rPr>
              <w:t xml:space="preserve"> OR pain* OR </w:t>
            </w:r>
            <w:r w:rsidRPr="4CABE827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en-GB"/>
              </w:rPr>
              <w:t>Analgesia</w:t>
            </w:r>
            <w:r w:rsidRPr="4CABE827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77968A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Measurement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Acute Pai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Perceptio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Chronic Pai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Thresholds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 xml:space="preserve">Pain Management 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Analgesia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pain*</w:t>
            </w:r>
            <w:r w:rsidRPr="4CABE827">
              <w:rPr>
                <w:rFonts w:ascii="Calibri" w:eastAsia="Times New Roman" w:hAnsi="Calibri" w:cs="Calibri"/>
                <w:color w:val="24242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D708D2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"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" OR "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Measurement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" OR "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Threshold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" OR "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Management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" OR "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Acute Pai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" OR "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Chronic Pai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" OR "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Analgesia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>" OR pain*</w:t>
            </w:r>
            <w:r w:rsidRPr="4CABE827">
              <w:rPr>
                <w:rFonts w:ascii="Calibri" w:eastAsia="Times New Roman" w:hAnsi="Calibri" w:cs="Calibri"/>
                <w:color w:val="242424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7A2E37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lang w:val="en-US" w:eastAsia="en-GB"/>
              </w:rPr>
              <w:t>pain*</w:t>
            </w:r>
            <w:r w:rsidRPr="4CABE827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34BCA39" w14:textId="77777777" w:rsidR="004A5CFB" w:rsidRPr="00DA29A4" w:rsidRDefault="004A5CFB" w:rsidP="00384C45">
            <w:pPr>
              <w:spacing w:after="0" w:line="48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management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managing pai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analgesia OR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assessment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threshold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tolerance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severity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intensity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acute pai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chronic pain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</w:t>
            </w:r>
            <w:r w:rsidRPr="4CABE827">
              <w:rPr>
                <w:rFonts w:ascii="Calibri" w:eastAsia="Times New Roman" w:hAnsi="Calibri" w:cs="Calibri"/>
                <w:b/>
                <w:bCs/>
                <w:color w:val="242424"/>
                <w:lang w:val="en-US" w:eastAsia="en-GB"/>
              </w:rPr>
              <w:t>pain management</w:t>
            </w:r>
            <w:r w:rsidRPr="4CABE827">
              <w:rPr>
                <w:rFonts w:ascii="Calibri" w:eastAsia="Times New Roman" w:hAnsi="Calibri" w:cs="Calibri"/>
                <w:color w:val="242424"/>
                <w:lang w:val="en-US" w:eastAsia="en-GB"/>
              </w:rPr>
              <w:t xml:space="preserve"> OR pain*</w:t>
            </w:r>
            <w:r w:rsidRPr="4CABE827">
              <w:rPr>
                <w:rFonts w:ascii="Calibri" w:eastAsia="Times New Roman" w:hAnsi="Calibri" w:cs="Calibri"/>
                <w:color w:val="242424"/>
                <w:lang w:eastAsia="en-GB"/>
              </w:rPr>
              <w:t> </w:t>
            </w:r>
          </w:p>
        </w:tc>
      </w:tr>
    </w:tbl>
    <w:p w14:paraId="70A93FFF" w14:textId="77777777" w:rsidR="00AD546E" w:rsidRDefault="00AD546E"/>
    <w:sectPr w:rsidR="00AD546E" w:rsidSect="00C209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FB"/>
    <w:rsid w:val="00004006"/>
    <w:rsid w:val="00082CB1"/>
    <w:rsid w:val="00370C07"/>
    <w:rsid w:val="00453302"/>
    <w:rsid w:val="00493430"/>
    <w:rsid w:val="004A5CFB"/>
    <w:rsid w:val="005A3D8F"/>
    <w:rsid w:val="0077151F"/>
    <w:rsid w:val="007F5176"/>
    <w:rsid w:val="00861574"/>
    <w:rsid w:val="009B4FEE"/>
    <w:rsid w:val="00AD546E"/>
    <w:rsid w:val="00C209B8"/>
    <w:rsid w:val="00DA4B6C"/>
    <w:rsid w:val="00DC711D"/>
    <w:rsid w:val="00EA7361"/>
    <w:rsid w:val="00EE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0F345"/>
  <w15:chartTrackingRefBased/>
  <w15:docId w15:val="{73BD96CE-D378-0949-9932-6E9895A1F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CF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Patrick-Smith</dc:creator>
  <cp:keywords/>
  <dc:description/>
  <cp:lastModifiedBy>Maia Patrick-Smith</cp:lastModifiedBy>
  <cp:revision>1</cp:revision>
  <dcterms:created xsi:type="dcterms:W3CDTF">2024-09-25T07:24:00Z</dcterms:created>
  <dcterms:modified xsi:type="dcterms:W3CDTF">2024-09-25T07:25:00Z</dcterms:modified>
</cp:coreProperties>
</file>